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AF0A6" w14:textId="43CC1D52" w:rsidR="00472B28" w:rsidRPr="00D73891" w:rsidRDefault="00297216" w:rsidP="00472B28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kills and Concepts Inventory (SCI)</w:t>
      </w:r>
    </w:p>
    <w:p w14:paraId="47EED8FC" w14:textId="77777777" w:rsidR="00472B28" w:rsidRDefault="00472B28" w:rsidP="00032922">
      <w:pPr>
        <w:rPr>
          <w:u w:val="single"/>
        </w:rPr>
      </w:pPr>
    </w:p>
    <w:p w14:paraId="31071CBB" w14:textId="56408C80" w:rsidR="00472B28" w:rsidRPr="00D73891" w:rsidRDefault="00472B28" w:rsidP="00032922">
      <w:pPr>
        <w:rPr>
          <w:sz w:val="28"/>
          <w:szCs w:val="28"/>
        </w:rPr>
      </w:pPr>
      <w:r w:rsidRPr="00D73891">
        <w:rPr>
          <w:sz w:val="28"/>
          <w:szCs w:val="28"/>
        </w:rPr>
        <w:t xml:space="preserve">Please complete the following questionnaire regarding your familiarity with the following components of our course.  You </w:t>
      </w:r>
      <w:r w:rsidR="00C45842">
        <w:rPr>
          <w:sz w:val="28"/>
          <w:szCs w:val="28"/>
        </w:rPr>
        <w:t xml:space="preserve">will be asked to complete this survey at the conclusion of </w:t>
      </w:r>
      <w:r w:rsidR="00297216">
        <w:rPr>
          <w:sz w:val="28"/>
          <w:szCs w:val="28"/>
        </w:rPr>
        <w:t>the term</w:t>
      </w:r>
      <w:r w:rsidR="00C45842">
        <w:rPr>
          <w:sz w:val="28"/>
          <w:szCs w:val="28"/>
        </w:rPr>
        <w:t>.</w:t>
      </w:r>
    </w:p>
    <w:p w14:paraId="78E5FBF6" w14:textId="77777777" w:rsidR="00472B28" w:rsidRPr="00D73891" w:rsidRDefault="00472B28" w:rsidP="00032922">
      <w:pPr>
        <w:rPr>
          <w:sz w:val="28"/>
          <w:szCs w:val="28"/>
          <w:u w:val="single"/>
        </w:rPr>
      </w:pPr>
    </w:p>
    <w:p w14:paraId="29FFF7E4" w14:textId="77777777" w:rsidR="00472B28" w:rsidRPr="00D73891" w:rsidRDefault="001A5478" w:rsidP="00032922">
      <w:pPr>
        <w:rPr>
          <w:sz w:val="28"/>
          <w:szCs w:val="28"/>
        </w:rPr>
      </w:pPr>
      <w:r w:rsidRPr="00D73891">
        <w:rPr>
          <w:sz w:val="28"/>
          <w:szCs w:val="28"/>
        </w:rPr>
        <w:t>Please rank y</w:t>
      </w:r>
      <w:r w:rsidR="00472B28" w:rsidRPr="00D73891">
        <w:rPr>
          <w:sz w:val="28"/>
          <w:szCs w:val="28"/>
        </w:rPr>
        <w:t>o</w:t>
      </w:r>
      <w:r w:rsidRPr="00D73891">
        <w:rPr>
          <w:sz w:val="28"/>
          <w:szCs w:val="28"/>
        </w:rPr>
        <w:t>u</w:t>
      </w:r>
      <w:r w:rsidR="00472B28" w:rsidRPr="00D73891">
        <w:rPr>
          <w:sz w:val="28"/>
          <w:szCs w:val="28"/>
        </w:rPr>
        <w:t xml:space="preserve">r </w:t>
      </w:r>
      <w:r w:rsidRPr="00D73891">
        <w:rPr>
          <w:sz w:val="28"/>
          <w:szCs w:val="28"/>
        </w:rPr>
        <w:t>familiarity/comfort/</w:t>
      </w:r>
      <w:r w:rsidR="00472B28" w:rsidRPr="00D73891">
        <w:rPr>
          <w:sz w:val="28"/>
          <w:szCs w:val="28"/>
        </w:rPr>
        <w:t>experience with the following on a 0-4 scale, where…</w:t>
      </w:r>
    </w:p>
    <w:p w14:paraId="5BD5B27A" w14:textId="77777777" w:rsidR="00472B28" w:rsidRPr="00D73891" w:rsidRDefault="00472B28" w:rsidP="00032922">
      <w:pPr>
        <w:rPr>
          <w:sz w:val="28"/>
          <w:szCs w:val="28"/>
        </w:rPr>
      </w:pPr>
    </w:p>
    <w:p w14:paraId="302CEB8E" w14:textId="77777777" w:rsidR="00472B28" w:rsidRPr="00D73891" w:rsidRDefault="00472B28" w:rsidP="00032922">
      <w:pPr>
        <w:rPr>
          <w:sz w:val="28"/>
          <w:szCs w:val="28"/>
        </w:rPr>
      </w:pPr>
      <w:r w:rsidRPr="00D73891">
        <w:rPr>
          <w:sz w:val="28"/>
          <w:szCs w:val="28"/>
        </w:rPr>
        <w:t>0 is “I completely unfamiliar/have no experience”</w:t>
      </w:r>
    </w:p>
    <w:p w14:paraId="46557C61" w14:textId="77777777" w:rsidR="00472B28" w:rsidRPr="00D73891" w:rsidRDefault="00472B28" w:rsidP="00032922">
      <w:pPr>
        <w:rPr>
          <w:sz w:val="28"/>
          <w:szCs w:val="28"/>
        </w:rPr>
      </w:pPr>
      <w:r w:rsidRPr="00D73891">
        <w:rPr>
          <w:sz w:val="28"/>
          <w:szCs w:val="28"/>
        </w:rPr>
        <w:t>1 is “I have heard of this</w:t>
      </w:r>
      <w:r w:rsidR="001A5478" w:rsidRPr="00D73891">
        <w:rPr>
          <w:sz w:val="28"/>
          <w:szCs w:val="28"/>
        </w:rPr>
        <w:t xml:space="preserve"> in theory</w:t>
      </w:r>
      <w:r w:rsidRPr="00D73891">
        <w:rPr>
          <w:sz w:val="28"/>
          <w:szCs w:val="28"/>
        </w:rPr>
        <w:t>/</w:t>
      </w:r>
      <w:r w:rsidR="001A5478" w:rsidRPr="00D73891">
        <w:rPr>
          <w:sz w:val="28"/>
          <w:szCs w:val="28"/>
        </w:rPr>
        <w:t>done this once</w:t>
      </w:r>
      <w:r w:rsidRPr="00D73891">
        <w:rPr>
          <w:sz w:val="28"/>
          <w:szCs w:val="28"/>
        </w:rPr>
        <w:t xml:space="preserve"> but am not comfortable”</w:t>
      </w:r>
    </w:p>
    <w:p w14:paraId="58916E40" w14:textId="77777777" w:rsidR="00472B28" w:rsidRPr="00D73891" w:rsidRDefault="00472B28" w:rsidP="00032922">
      <w:pPr>
        <w:rPr>
          <w:sz w:val="28"/>
          <w:szCs w:val="28"/>
        </w:rPr>
      </w:pPr>
      <w:r w:rsidRPr="00D73891">
        <w:rPr>
          <w:sz w:val="28"/>
          <w:szCs w:val="28"/>
        </w:rPr>
        <w:t>2 is “I am somewhat comfortable with this”</w:t>
      </w:r>
    </w:p>
    <w:p w14:paraId="5E3F855C" w14:textId="77777777" w:rsidR="00472B28" w:rsidRPr="00D73891" w:rsidRDefault="00472B28" w:rsidP="00032922">
      <w:pPr>
        <w:rPr>
          <w:sz w:val="28"/>
          <w:szCs w:val="28"/>
        </w:rPr>
      </w:pPr>
      <w:r w:rsidRPr="00D73891">
        <w:rPr>
          <w:sz w:val="28"/>
          <w:szCs w:val="28"/>
        </w:rPr>
        <w:t>3 is “I am familiar with this concept/technique”</w:t>
      </w:r>
    </w:p>
    <w:p w14:paraId="45EBFAC8" w14:textId="77777777" w:rsidR="00472B28" w:rsidRPr="00D73891" w:rsidRDefault="00472B28" w:rsidP="00032922">
      <w:pPr>
        <w:rPr>
          <w:sz w:val="28"/>
          <w:szCs w:val="28"/>
        </w:rPr>
      </w:pPr>
      <w:r w:rsidRPr="00D73891">
        <w:rPr>
          <w:sz w:val="28"/>
          <w:szCs w:val="28"/>
        </w:rPr>
        <w:t>4 is “I am an expert with this concept/technique”</w:t>
      </w:r>
    </w:p>
    <w:p w14:paraId="090094C4" w14:textId="77777777" w:rsidR="00472B28" w:rsidRPr="00D73891" w:rsidRDefault="00472B28" w:rsidP="00032922">
      <w:pPr>
        <w:rPr>
          <w:sz w:val="28"/>
          <w:szCs w:val="28"/>
          <w:u w:val="single"/>
        </w:rPr>
      </w:pPr>
    </w:p>
    <w:p w14:paraId="7657C8F7" w14:textId="77777777" w:rsidR="0098436D" w:rsidRPr="00D73891" w:rsidRDefault="003A5164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Sterile/as</w:t>
      </w:r>
      <w:r w:rsidR="001A5478" w:rsidRPr="00D73891">
        <w:rPr>
          <w:b/>
          <w:sz w:val="28"/>
          <w:szCs w:val="28"/>
        </w:rPr>
        <w:t>eptic technique</w:t>
      </w:r>
      <w:r w:rsidR="00032922" w:rsidRPr="00D73891">
        <w:rPr>
          <w:b/>
          <w:sz w:val="28"/>
          <w:szCs w:val="28"/>
        </w:rPr>
        <w:t xml:space="preserve"> with any living cell type</w:t>
      </w:r>
    </w:p>
    <w:p w14:paraId="20C59A8D" w14:textId="77777777" w:rsidR="00472B28" w:rsidRPr="00D73891" w:rsidRDefault="00472B28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7C6DF93" w14:textId="77777777" w:rsidR="00472B28" w:rsidRPr="00D73891" w:rsidRDefault="00472B28">
      <w:pPr>
        <w:rPr>
          <w:sz w:val="28"/>
          <w:szCs w:val="28"/>
        </w:rPr>
      </w:pPr>
    </w:p>
    <w:p w14:paraId="037BE7C4" w14:textId="77777777" w:rsidR="00032922" w:rsidRPr="00D73891" w:rsidRDefault="00076C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Micropipetting volumes ≤ 5uL</w:t>
      </w:r>
    </w:p>
    <w:p w14:paraId="43770A1E" w14:textId="77777777" w:rsidR="00472B28" w:rsidRPr="00D73891" w:rsidRDefault="00472B28" w:rsidP="00472B28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48CBF86A" w14:textId="77777777" w:rsidR="00076C93" w:rsidRPr="00D73891" w:rsidRDefault="00076C93" w:rsidP="00472B28">
      <w:pPr>
        <w:rPr>
          <w:sz w:val="28"/>
          <w:szCs w:val="28"/>
        </w:rPr>
      </w:pPr>
    </w:p>
    <w:p w14:paraId="5405DA57" w14:textId="77777777" w:rsidR="00D73891" w:rsidRPr="00D73891" w:rsidRDefault="00D73891" w:rsidP="00D73891">
      <w:pPr>
        <w:rPr>
          <w:b/>
          <w:sz w:val="28"/>
          <w:szCs w:val="28"/>
        </w:rPr>
      </w:pPr>
      <w:r>
        <w:rPr>
          <w:b/>
          <w:sz w:val="28"/>
          <w:szCs w:val="28"/>
        </w:rPr>
        <w:t>Light</w:t>
      </w:r>
      <w:r w:rsidRPr="00D73891">
        <w:rPr>
          <w:b/>
          <w:sz w:val="28"/>
          <w:szCs w:val="28"/>
        </w:rPr>
        <w:t xml:space="preserve"> microscopy</w:t>
      </w:r>
    </w:p>
    <w:p w14:paraId="7F9621A7" w14:textId="77777777" w:rsidR="00D73891" w:rsidRPr="00D73891" w:rsidRDefault="00D73891" w:rsidP="00D73891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3D961302" w14:textId="77777777" w:rsidR="00D73891" w:rsidRDefault="00D73891" w:rsidP="00076C93">
      <w:pPr>
        <w:rPr>
          <w:b/>
          <w:sz w:val="28"/>
          <w:szCs w:val="28"/>
        </w:rPr>
      </w:pPr>
    </w:p>
    <w:p w14:paraId="4163F9A3" w14:textId="77777777" w:rsidR="00076C93" w:rsidRPr="00D73891" w:rsidRDefault="00076C93" w:rsidP="00076C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Fluorescence microscopy</w:t>
      </w:r>
    </w:p>
    <w:p w14:paraId="336CA7C0" w14:textId="77777777" w:rsidR="00076C93" w:rsidRPr="00D73891" w:rsidRDefault="00076C93" w:rsidP="00076C93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6A6C39CE" w14:textId="77777777" w:rsidR="00472B28" w:rsidRPr="00D73891" w:rsidRDefault="00472B28">
      <w:pPr>
        <w:rPr>
          <w:b/>
          <w:sz w:val="28"/>
          <w:szCs w:val="28"/>
        </w:rPr>
      </w:pPr>
    </w:p>
    <w:p w14:paraId="54F2717F" w14:textId="77777777" w:rsidR="0098436D" w:rsidRPr="00D73891" w:rsidRDefault="0098436D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Microplate activity/detection assays (</w:t>
      </w:r>
      <w:r w:rsidR="001A5478" w:rsidRPr="00D73891">
        <w:rPr>
          <w:b/>
          <w:sz w:val="28"/>
          <w:szCs w:val="28"/>
        </w:rPr>
        <w:t xml:space="preserve">i.e., </w:t>
      </w:r>
      <w:r w:rsidRPr="00D73891">
        <w:rPr>
          <w:b/>
          <w:sz w:val="28"/>
          <w:szCs w:val="28"/>
        </w:rPr>
        <w:t>enzymes, fluorescent molecules, ELISAs, Bradford/A660/</w:t>
      </w:r>
      <w:r w:rsidR="00032922" w:rsidRPr="00D73891">
        <w:rPr>
          <w:b/>
          <w:sz w:val="28"/>
          <w:szCs w:val="28"/>
        </w:rPr>
        <w:t>BCA)</w:t>
      </w:r>
    </w:p>
    <w:p w14:paraId="73F8F0EC" w14:textId="77777777" w:rsidR="00472B28" w:rsidRPr="00D73891" w:rsidRDefault="00472B28" w:rsidP="00472B28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303F7B22" w14:textId="77777777" w:rsidR="00472B28" w:rsidRPr="00D73891" w:rsidRDefault="00472B28">
      <w:pPr>
        <w:rPr>
          <w:b/>
          <w:sz w:val="28"/>
          <w:szCs w:val="28"/>
        </w:rPr>
      </w:pPr>
    </w:p>
    <w:p w14:paraId="0E638253" w14:textId="77777777" w:rsidR="00032922" w:rsidRPr="00D73891" w:rsidRDefault="00032922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Assess validity of a hypothesis via experimental design, data collection, and analysis</w:t>
      </w:r>
    </w:p>
    <w:p w14:paraId="1A8B5BC2" w14:textId="77777777" w:rsidR="00472B28" w:rsidRPr="00D73891" w:rsidRDefault="00472B28" w:rsidP="00472B28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6F4BDE64" w14:textId="77777777" w:rsidR="00472B28" w:rsidRPr="00D73891" w:rsidRDefault="00472B28">
      <w:pPr>
        <w:rPr>
          <w:b/>
          <w:sz w:val="28"/>
          <w:szCs w:val="28"/>
        </w:rPr>
      </w:pPr>
    </w:p>
    <w:p w14:paraId="4C9F9604" w14:textId="77777777" w:rsidR="00032922" w:rsidRPr="00D73891" w:rsidRDefault="00076C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 xml:space="preserve">Keeping a proper laboratory notebook </w:t>
      </w:r>
    </w:p>
    <w:p w14:paraId="214B02AD" w14:textId="77777777" w:rsidR="00472B28" w:rsidRPr="00D73891" w:rsidRDefault="00472B28" w:rsidP="00472B28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5B27DEA" w14:textId="77777777" w:rsidR="00076C93" w:rsidRPr="00D73891" w:rsidRDefault="00076C93" w:rsidP="00472B28">
      <w:pPr>
        <w:rPr>
          <w:sz w:val="28"/>
          <w:szCs w:val="28"/>
        </w:rPr>
      </w:pPr>
    </w:p>
    <w:p w14:paraId="3B955665" w14:textId="77777777" w:rsidR="00076C93" w:rsidRPr="00D73891" w:rsidRDefault="00076C93" w:rsidP="00076C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Electronic laboratory notebooking (Benchling, Lab Archives, etc.)</w:t>
      </w:r>
    </w:p>
    <w:p w14:paraId="6B20391B" w14:textId="77777777" w:rsidR="00076C93" w:rsidRPr="00D73891" w:rsidRDefault="00076C93" w:rsidP="00076C93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4E3BA789" w14:textId="77777777" w:rsidR="00472B28" w:rsidRPr="00D73891" w:rsidRDefault="00472B28">
      <w:pPr>
        <w:rPr>
          <w:b/>
          <w:sz w:val="28"/>
          <w:szCs w:val="28"/>
        </w:rPr>
      </w:pPr>
    </w:p>
    <w:p w14:paraId="61970DCE" w14:textId="77777777" w:rsidR="00032922" w:rsidRPr="00D73891" w:rsidRDefault="00032922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Peer-reviewed journal article structure, format, and content</w:t>
      </w:r>
    </w:p>
    <w:p w14:paraId="7AF98C45" w14:textId="77777777" w:rsidR="00472B28" w:rsidRPr="00D73891" w:rsidRDefault="00472B28" w:rsidP="00472B28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2873D9C" w14:textId="77777777" w:rsidR="00472B28" w:rsidRPr="00D73891" w:rsidRDefault="00472B28">
      <w:pPr>
        <w:rPr>
          <w:b/>
          <w:sz w:val="28"/>
          <w:szCs w:val="28"/>
        </w:rPr>
      </w:pPr>
    </w:p>
    <w:p w14:paraId="29535DF8" w14:textId="77777777" w:rsidR="00032922" w:rsidRPr="00D73891" w:rsidRDefault="00032922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Performing science as a collaborative team</w:t>
      </w:r>
    </w:p>
    <w:p w14:paraId="7E48B3D4" w14:textId="77777777" w:rsidR="00472B28" w:rsidRPr="00D73891" w:rsidRDefault="00472B28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  <w:r w:rsidR="00662F10" w:rsidRPr="00D73891">
        <w:rPr>
          <w:sz w:val="28"/>
          <w:szCs w:val="28"/>
        </w:rPr>
        <w:tab/>
      </w:r>
    </w:p>
    <w:p w14:paraId="4627C9D2" w14:textId="77777777" w:rsidR="00472B28" w:rsidRPr="00D73891" w:rsidRDefault="00472B28">
      <w:pPr>
        <w:rPr>
          <w:sz w:val="28"/>
          <w:szCs w:val="28"/>
        </w:rPr>
      </w:pPr>
    </w:p>
    <w:p w14:paraId="7F76563A" w14:textId="77777777" w:rsidR="00472B28" w:rsidRPr="00D73891" w:rsidRDefault="00076C93" w:rsidP="00472B28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Polymerase chain reaction</w:t>
      </w:r>
    </w:p>
    <w:p w14:paraId="79D6E035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43645C3F" w14:textId="77777777" w:rsidR="007938DF" w:rsidRPr="00D73891" w:rsidRDefault="007938DF" w:rsidP="00472B28">
      <w:pPr>
        <w:rPr>
          <w:b/>
          <w:sz w:val="28"/>
          <w:szCs w:val="28"/>
        </w:rPr>
      </w:pPr>
    </w:p>
    <w:p w14:paraId="7C33B4A0" w14:textId="77777777" w:rsidR="00662F10" w:rsidRPr="00D73891" w:rsidRDefault="00076C93" w:rsidP="00472B28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Designing primers to amplify/modify a double-stranded DNA template</w:t>
      </w:r>
    </w:p>
    <w:p w14:paraId="66A552DC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6F68C21F" w14:textId="77777777" w:rsidR="007938DF" w:rsidRPr="00D73891" w:rsidRDefault="007938DF" w:rsidP="00472B28">
      <w:pPr>
        <w:rPr>
          <w:b/>
          <w:sz w:val="28"/>
          <w:szCs w:val="28"/>
        </w:rPr>
      </w:pPr>
    </w:p>
    <w:p w14:paraId="20EC174D" w14:textId="77777777" w:rsidR="00662F10" w:rsidRPr="00D73891" w:rsidRDefault="00EE59E7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Cloning methods</w:t>
      </w:r>
    </w:p>
    <w:p w14:paraId="1C469827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B47C5F7" w14:textId="77777777" w:rsidR="007938DF" w:rsidRPr="00D73891" w:rsidRDefault="007938DF">
      <w:pPr>
        <w:rPr>
          <w:b/>
          <w:sz w:val="28"/>
          <w:szCs w:val="28"/>
        </w:rPr>
      </w:pPr>
    </w:p>
    <w:p w14:paraId="6B827E9A" w14:textId="77777777" w:rsidR="00472B28" w:rsidRPr="00D73891" w:rsidRDefault="00076C93" w:rsidP="00472B28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DNA assembly to build plasmids (HiFi, Gibson, etc.)</w:t>
      </w:r>
    </w:p>
    <w:p w14:paraId="083FCD0A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12A9AC1D" w14:textId="77777777" w:rsidR="007938DF" w:rsidRPr="00D73891" w:rsidRDefault="007938DF" w:rsidP="00472B28">
      <w:pPr>
        <w:rPr>
          <w:b/>
          <w:sz w:val="28"/>
          <w:szCs w:val="28"/>
        </w:rPr>
      </w:pPr>
    </w:p>
    <w:p w14:paraId="123C7FD9" w14:textId="77777777" w:rsidR="00662F10" w:rsidRPr="00D73891" w:rsidRDefault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Annotation and alignments of DNA sequences</w:t>
      </w:r>
    </w:p>
    <w:p w14:paraId="36015ADC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6D077825" w14:textId="77777777" w:rsidR="007938DF" w:rsidRPr="00D73891" w:rsidRDefault="007938DF">
      <w:pPr>
        <w:rPr>
          <w:b/>
          <w:sz w:val="28"/>
          <w:szCs w:val="28"/>
        </w:rPr>
      </w:pPr>
    </w:p>
    <w:p w14:paraId="5299158E" w14:textId="77777777" w:rsidR="00662F10" w:rsidRPr="00D73891" w:rsidRDefault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mRNA isolation and cDNA synthesis</w:t>
      </w:r>
    </w:p>
    <w:p w14:paraId="55DCDB00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14CA76DB" w14:textId="77777777" w:rsidR="007938DF" w:rsidRPr="00D73891" w:rsidRDefault="007938DF">
      <w:pPr>
        <w:rPr>
          <w:b/>
          <w:sz w:val="28"/>
          <w:szCs w:val="28"/>
        </w:rPr>
      </w:pPr>
    </w:p>
    <w:p w14:paraId="363E5998" w14:textId="77777777" w:rsidR="00662F10" w:rsidRPr="00D73891" w:rsidRDefault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Quantitative PCR (qPCR, RT-PCR)</w:t>
      </w:r>
    </w:p>
    <w:p w14:paraId="10FFF23D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45FCD5B7" w14:textId="77777777" w:rsidR="007938DF" w:rsidRPr="00D73891" w:rsidRDefault="007938DF">
      <w:pPr>
        <w:rPr>
          <w:sz w:val="28"/>
          <w:szCs w:val="28"/>
        </w:rPr>
      </w:pPr>
    </w:p>
    <w:p w14:paraId="0F9FB93B" w14:textId="055AE22C" w:rsidR="00662F10" w:rsidRPr="00D73891" w:rsidRDefault="00076C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Pla</w:t>
      </w:r>
      <w:r w:rsidR="00297216">
        <w:rPr>
          <w:b/>
          <w:sz w:val="28"/>
          <w:szCs w:val="28"/>
        </w:rPr>
        <w:t>s</w:t>
      </w:r>
      <w:r w:rsidRPr="00D73891">
        <w:rPr>
          <w:b/>
          <w:sz w:val="28"/>
          <w:szCs w:val="28"/>
        </w:rPr>
        <w:t>mid biology</w:t>
      </w:r>
    </w:p>
    <w:p w14:paraId="7D91C78C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CA15220" w14:textId="77777777" w:rsidR="007938DF" w:rsidRPr="00D73891" w:rsidRDefault="007938DF">
      <w:pPr>
        <w:rPr>
          <w:b/>
          <w:sz w:val="28"/>
          <w:szCs w:val="28"/>
        </w:rPr>
      </w:pPr>
    </w:p>
    <w:p w14:paraId="33D870AA" w14:textId="77777777" w:rsidR="00662F10" w:rsidRPr="00D73891" w:rsidRDefault="00076C93" w:rsidP="007938DF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Selectable markers</w:t>
      </w:r>
      <w:r w:rsidR="00EE59E7" w:rsidRPr="00D73891">
        <w:rPr>
          <w:b/>
          <w:sz w:val="28"/>
          <w:szCs w:val="28"/>
        </w:rPr>
        <w:t xml:space="preserve"> and selection</w:t>
      </w:r>
    </w:p>
    <w:p w14:paraId="1166F7D6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363E8A8F" w14:textId="77777777" w:rsidR="007938DF" w:rsidRPr="00D73891" w:rsidRDefault="007938DF" w:rsidP="007938DF">
      <w:pPr>
        <w:rPr>
          <w:b/>
          <w:sz w:val="28"/>
          <w:szCs w:val="28"/>
        </w:rPr>
      </w:pPr>
    </w:p>
    <w:p w14:paraId="1856642C" w14:textId="77777777" w:rsidR="00EE59E7" w:rsidRPr="00D73891" w:rsidRDefault="00EE59E7" w:rsidP="00EE59E7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lastRenderedPageBreak/>
        <w:t>How selection differs from screening (in the context of transformation)</w:t>
      </w:r>
    </w:p>
    <w:p w14:paraId="454DA5C1" w14:textId="77777777" w:rsidR="00EE59E7" w:rsidRPr="00D73891" w:rsidRDefault="00EE59E7" w:rsidP="00EE59E7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4EDCB8AD" w14:textId="77777777" w:rsidR="00EE59E7" w:rsidRPr="00D73891" w:rsidRDefault="00EE59E7" w:rsidP="007938DF">
      <w:pPr>
        <w:rPr>
          <w:b/>
          <w:sz w:val="28"/>
          <w:szCs w:val="28"/>
        </w:rPr>
      </w:pPr>
    </w:p>
    <w:p w14:paraId="04A59D58" w14:textId="77777777" w:rsidR="00662F10" w:rsidRPr="00D73891" w:rsidRDefault="00EE59E7" w:rsidP="007938DF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P</w:t>
      </w:r>
      <w:r w:rsidR="00076C93" w:rsidRPr="00D73891">
        <w:rPr>
          <w:b/>
          <w:sz w:val="28"/>
          <w:szCs w:val="28"/>
        </w:rPr>
        <w:t>romoters</w:t>
      </w:r>
    </w:p>
    <w:p w14:paraId="6091D9EF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662A307" w14:textId="77777777" w:rsidR="007938DF" w:rsidRPr="00D73891" w:rsidRDefault="007938DF" w:rsidP="007938DF">
      <w:pPr>
        <w:rPr>
          <w:b/>
          <w:sz w:val="28"/>
          <w:szCs w:val="28"/>
        </w:rPr>
      </w:pPr>
    </w:p>
    <w:p w14:paraId="21153164" w14:textId="77777777" w:rsidR="00662F10" w:rsidRPr="00D73891" w:rsidRDefault="00076C93" w:rsidP="007938DF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Definition of transcriptional start sites</w:t>
      </w:r>
    </w:p>
    <w:p w14:paraId="451487BE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3FA869A0" w14:textId="77777777" w:rsidR="007938DF" w:rsidRPr="00D73891" w:rsidRDefault="007938DF" w:rsidP="007938DF">
      <w:pPr>
        <w:rPr>
          <w:b/>
          <w:sz w:val="28"/>
          <w:szCs w:val="28"/>
        </w:rPr>
      </w:pPr>
    </w:p>
    <w:p w14:paraId="3AE904A7" w14:textId="77777777" w:rsidR="00662F10" w:rsidRPr="00D73891" w:rsidRDefault="00076C93" w:rsidP="007938DF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Reporter genes</w:t>
      </w:r>
    </w:p>
    <w:p w14:paraId="1864593B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CBFE8C0" w14:textId="77777777" w:rsidR="007938DF" w:rsidRPr="00D73891" w:rsidRDefault="007938DF" w:rsidP="007938DF">
      <w:pPr>
        <w:rPr>
          <w:b/>
          <w:sz w:val="28"/>
          <w:szCs w:val="28"/>
        </w:rPr>
      </w:pPr>
    </w:p>
    <w:p w14:paraId="4950F00E" w14:textId="77777777" w:rsidR="00662F10" w:rsidRPr="00D73891" w:rsidRDefault="00FC4E93" w:rsidP="007938DF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Antibiotic treatment of disease</w:t>
      </w:r>
    </w:p>
    <w:p w14:paraId="41162EEA" w14:textId="77777777" w:rsidR="007938DF" w:rsidRPr="00D73891" w:rsidRDefault="007938DF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0B129B15" w14:textId="77777777" w:rsidR="00FC4E93" w:rsidRPr="00D73891" w:rsidRDefault="00FC4E93" w:rsidP="007938DF">
      <w:pPr>
        <w:rPr>
          <w:sz w:val="28"/>
          <w:szCs w:val="28"/>
        </w:rPr>
      </w:pPr>
    </w:p>
    <w:p w14:paraId="63D42076" w14:textId="77777777" w:rsidR="00FC4E93" w:rsidRPr="00D73891" w:rsidRDefault="00FC4E93" w:rsidP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Tuberculosis infection and treatment</w:t>
      </w:r>
    </w:p>
    <w:p w14:paraId="5BEE32AC" w14:textId="77777777" w:rsidR="00FC4E93" w:rsidRPr="00D73891" w:rsidRDefault="00FC4E93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C1AC839" w14:textId="77777777" w:rsidR="00FC4E93" w:rsidRPr="00D73891" w:rsidRDefault="00FC4E93" w:rsidP="007938DF">
      <w:pPr>
        <w:rPr>
          <w:sz w:val="28"/>
          <w:szCs w:val="28"/>
        </w:rPr>
      </w:pPr>
    </w:p>
    <w:p w14:paraId="0A802773" w14:textId="77777777" w:rsidR="00FC4E93" w:rsidRPr="00D73891" w:rsidRDefault="00FC4E93" w:rsidP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Model organisms in science</w:t>
      </w:r>
    </w:p>
    <w:p w14:paraId="71761A1A" w14:textId="77777777" w:rsidR="00FC4E93" w:rsidRPr="00D73891" w:rsidRDefault="00FC4E93" w:rsidP="007938DF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5AD4418B" w14:textId="77777777" w:rsidR="00FC4E93" w:rsidRPr="00D73891" w:rsidRDefault="00FC4E93" w:rsidP="007938DF">
      <w:pPr>
        <w:rPr>
          <w:sz w:val="28"/>
          <w:szCs w:val="28"/>
        </w:rPr>
      </w:pPr>
    </w:p>
    <w:p w14:paraId="1BE35321" w14:textId="77777777" w:rsidR="00FC4E93" w:rsidRPr="00D73891" w:rsidRDefault="00FC4E93" w:rsidP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Transcription-level gene regulation</w:t>
      </w:r>
    </w:p>
    <w:p w14:paraId="7AF8E676" w14:textId="77777777" w:rsidR="00FC4E93" w:rsidRPr="00D73891" w:rsidRDefault="00FC4E93" w:rsidP="00FC4E93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39AE3607" w14:textId="77777777" w:rsidR="00FC4E93" w:rsidRPr="00D73891" w:rsidRDefault="00FC4E93" w:rsidP="007938DF">
      <w:pPr>
        <w:rPr>
          <w:sz w:val="28"/>
          <w:szCs w:val="28"/>
        </w:rPr>
      </w:pPr>
    </w:p>
    <w:p w14:paraId="6B5B7971" w14:textId="77777777" w:rsidR="00FC4E93" w:rsidRPr="00D73891" w:rsidRDefault="00FC4E93" w:rsidP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Translation-level gene regulation</w:t>
      </w:r>
    </w:p>
    <w:p w14:paraId="2F4EC828" w14:textId="77777777" w:rsidR="00FC4E93" w:rsidRPr="00D73891" w:rsidRDefault="00FC4E93" w:rsidP="00FC4E93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7C6173C7" w14:textId="77777777" w:rsidR="00662F10" w:rsidRPr="00D73891" w:rsidRDefault="00662F10">
      <w:pPr>
        <w:rPr>
          <w:sz w:val="28"/>
          <w:szCs w:val="28"/>
        </w:rPr>
      </w:pPr>
    </w:p>
    <w:p w14:paraId="41A3A3E9" w14:textId="77777777" w:rsidR="00FC4E93" w:rsidRPr="00D73891" w:rsidRDefault="00FC4E93" w:rsidP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mRNA stability</w:t>
      </w:r>
    </w:p>
    <w:p w14:paraId="3DD3FCFC" w14:textId="77777777" w:rsidR="00FC4E93" w:rsidRPr="00D73891" w:rsidRDefault="00FC4E93" w:rsidP="00FC4E93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089D1323" w14:textId="77777777" w:rsidR="00FC4E93" w:rsidRPr="00D73891" w:rsidRDefault="00FC4E93">
      <w:pPr>
        <w:rPr>
          <w:sz w:val="28"/>
          <w:szCs w:val="28"/>
        </w:rPr>
      </w:pPr>
    </w:p>
    <w:p w14:paraId="0CF3D30D" w14:textId="77777777" w:rsidR="00FC4E93" w:rsidRPr="00D73891" w:rsidRDefault="00FC4E93" w:rsidP="00FC4E93">
      <w:pPr>
        <w:rPr>
          <w:b/>
          <w:sz w:val="28"/>
          <w:szCs w:val="28"/>
        </w:rPr>
      </w:pPr>
      <w:r w:rsidRPr="00D73891">
        <w:rPr>
          <w:b/>
          <w:sz w:val="28"/>
          <w:szCs w:val="28"/>
        </w:rPr>
        <w:t>Protein stability</w:t>
      </w:r>
    </w:p>
    <w:p w14:paraId="00F44915" w14:textId="77777777" w:rsidR="00FC4E93" w:rsidRPr="00D73891" w:rsidRDefault="00FC4E93" w:rsidP="00FC4E93">
      <w:pPr>
        <w:rPr>
          <w:sz w:val="28"/>
          <w:szCs w:val="28"/>
        </w:rPr>
      </w:pPr>
      <w:r w:rsidRPr="00D73891">
        <w:rPr>
          <w:sz w:val="28"/>
          <w:szCs w:val="28"/>
        </w:rPr>
        <w:t>0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1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2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3</w:t>
      </w:r>
      <w:r w:rsidRPr="00D73891">
        <w:rPr>
          <w:sz w:val="28"/>
          <w:szCs w:val="28"/>
        </w:rPr>
        <w:tab/>
      </w:r>
      <w:r w:rsidRPr="00D73891">
        <w:rPr>
          <w:sz w:val="28"/>
          <w:szCs w:val="28"/>
        </w:rPr>
        <w:tab/>
        <w:t>4</w:t>
      </w:r>
    </w:p>
    <w:p w14:paraId="36A45650" w14:textId="77777777" w:rsidR="00FC4E93" w:rsidRPr="00D73891" w:rsidRDefault="00FC4E93">
      <w:pPr>
        <w:rPr>
          <w:sz w:val="28"/>
          <w:szCs w:val="28"/>
        </w:rPr>
      </w:pPr>
    </w:p>
    <w:p w14:paraId="599010EE" w14:textId="77777777" w:rsidR="00FC4E93" w:rsidRPr="00D73891" w:rsidRDefault="00FC4E93">
      <w:pPr>
        <w:rPr>
          <w:sz w:val="28"/>
          <w:szCs w:val="28"/>
        </w:rPr>
      </w:pPr>
    </w:p>
    <w:sectPr w:rsidR="00FC4E93" w:rsidRPr="00D73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F10"/>
    <w:rsid w:val="00032922"/>
    <w:rsid w:val="00076C93"/>
    <w:rsid w:val="001460BA"/>
    <w:rsid w:val="001A5478"/>
    <w:rsid w:val="00297216"/>
    <w:rsid w:val="003A5164"/>
    <w:rsid w:val="00472B28"/>
    <w:rsid w:val="005750D7"/>
    <w:rsid w:val="00645252"/>
    <w:rsid w:val="00662F10"/>
    <w:rsid w:val="006D3D74"/>
    <w:rsid w:val="007938DF"/>
    <w:rsid w:val="008E3895"/>
    <w:rsid w:val="0098436D"/>
    <w:rsid w:val="009952BC"/>
    <w:rsid w:val="00A9204E"/>
    <w:rsid w:val="00C45842"/>
    <w:rsid w:val="00C6310A"/>
    <w:rsid w:val="00CA432A"/>
    <w:rsid w:val="00D73891"/>
    <w:rsid w:val="00E91186"/>
    <w:rsid w:val="00EE3E19"/>
    <w:rsid w:val="00EE59E7"/>
    <w:rsid w:val="00F60272"/>
    <w:rsid w:val="00FC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6141"/>
  <w15:chartTrackingRefBased/>
  <w15:docId w15:val="{F1361510-6036-426E-8361-FAEEE4E87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D74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roberts\AppData\Roaming\Microsoft\Templates\Single%20spaced%20(blank)(3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(3)</Template>
  <TotalTime>2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rofilex</dc:creator>
  <cp:keywords/>
  <dc:description/>
  <cp:lastModifiedBy>Roberts, Lou</cp:lastModifiedBy>
  <cp:revision>3</cp:revision>
  <cp:lastPrinted>2019-03-11T12:31:00Z</cp:lastPrinted>
  <dcterms:created xsi:type="dcterms:W3CDTF">2021-01-17T21:26:00Z</dcterms:created>
  <dcterms:modified xsi:type="dcterms:W3CDTF">2021-01-17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